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FCC" w:rsidRDefault="00057FCC" w:rsidP="00057FCC">
      <w:r>
        <w:t>Data usage instructions</w:t>
      </w:r>
    </w:p>
    <w:p w:rsidR="00057FCC" w:rsidRDefault="00057FCC" w:rsidP="00057FCC"/>
    <w:p w:rsidR="00475870" w:rsidRPr="00057FCC" w:rsidRDefault="00057FCC" w:rsidP="00057FCC">
      <w:pPr>
        <w:jc w:val="left"/>
      </w:pPr>
      <w:r>
        <w:t xml:space="preserve">This document is a description of the use of the DS 2 dataset, which consists of two parts: GPS data and road network data. You can download GPS data from </w:t>
      </w:r>
      <w:hyperlink r:id="rId4" w:history="1">
        <w:r w:rsidRPr="00470714">
          <w:rPr>
            <w:rStyle w:val="a3"/>
          </w:rPr>
          <w:t>http://www.custdev.club/ds2/gps.zip</w:t>
        </w:r>
      </w:hyperlink>
      <w:r>
        <w:t xml:space="preserve"> </w:t>
      </w:r>
      <w:r>
        <w:t xml:space="preserve">and download road network data from </w:t>
      </w:r>
      <w:hyperlink r:id="rId5" w:history="1">
        <w:r w:rsidRPr="00470714">
          <w:rPr>
            <w:rStyle w:val="a3"/>
          </w:rPr>
          <w:t>http://www.custdev.club/ds2/vnc.zip</w:t>
        </w:r>
      </w:hyperlink>
      <w:r>
        <w:t xml:space="preserve">. Road network data is MySQL database file, please use the table </w:t>
      </w:r>
      <w:proofErr w:type="spellStart"/>
      <w:r>
        <w:t>v_roadnet</w:t>
      </w:r>
      <w:proofErr w:type="spellEnd"/>
      <w:r>
        <w:t xml:space="preserve"> after importing the database. The file format of GPS data is: 8 bytes of time, 8 bytes of longitude (double type), 2 bytes of longitude identification, 8 bytes of latitude (double type), 2 bytes of latitude identification, 8 bytes of speed (double type) and 8 bytes of direction (double type).</w:t>
      </w:r>
      <w:bookmarkStart w:id="0" w:name="_GoBack"/>
      <w:bookmarkEnd w:id="0"/>
    </w:p>
    <w:sectPr w:rsidR="00475870" w:rsidRPr="00057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FCC"/>
    <w:rsid w:val="00057FCC"/>
    <w:rsid w:val="00466B87"/>
    <w:rsid w:val="00475870"/>
    <w:rsid w:val="006D28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08FA"/>
  <w15:chartTrackingRefBased/>
  <w15:docId w15:val="{A27845D7-348A-4A84-BF9B-DBCB6F00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57F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ustdev.club/ds2/vnc.zip" TargetMode="External"/><Relationship Id="rId4" Type="http://schemas.openxmlformats.org/officeDocument/2006/relationships/hyperlink" Target="http://www.custdev.club/ds2/gps.zi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9-02-11T03:32:00Z</dcterms:created>
  <dcterms:modified xsi:type="dcterms:W3CDTF">2019-02-11T03:36:00Z</dcterms:modified>
</cp:coreProperties>
</file>